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8FA87" w14:textId="77777777" w:rsidR="00457501" w:rsidRPr="00A417AB" w:rsidRDefault="00457501" w:rsidP="00457501">
      <w:pPr>
        <w:rPr>
          <w:rFonts w:asciiTheme="minorHAnsi" w:eastAsia="標楷體" w:hAnsiTheme="minorHAnsi" w:cstheme="minorHAnsi"/>
          <w:color w:val="000000" w:themeColor="text1"/>
        </w:rPr>
      </w:pPr>
    </w:p>
    <w:p w14:paraId="42CFF951" w14:textId="77777777" w:rsidR="00457501" w:rsidRPr="00A417AB" w:rsidRDefault="00457501" w:rsidP="00457501">
      <w:pPr>
        <w:rPr>
          <w:rFonts w:asciiTheme="minorHAnsi" w:eastAsia="標楷體" w:hAnsiTheme="minorHAnsi" w:cstheme="minorHAnsi"/>
          <w:color w:val="000000" w:themeColor="text1"/>
        </w:rPr>
      </w:pPr>
      <w:r w:rsidRPr="00A417AB">
        <w:rPr>
          <w:noProof/>
        </w:rPr>
        <w:drawing>
          <wp:inline distT="0" distB="0" distL="0" distR="0" wp14:anchorId="54DBE233" wp14:editId="1281AE79">
            <wp:extent cx="3427095" cy="2056130"/>
            <wp:effectExtent l="0" t="0" r="14605" b="1397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495131DB-2590-DA46-89A6-693396777C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 xml:space="preserve"> </w:t>
      </w:r>
      <w:r w:rsidRPr="00A417AB">
        <w:rPr>
          <w:noProof/>
        </w:rPr>
        <w:drawing>
          <wp:inline distT="0" distB="0" distL="0" distR="0" wp14:anchorId="140F19AC" wp14:editId="5C721812">
            <wp:extent cx="3427095" cy="2056130"/>
            <wp:effectExtent l="0" t="0" r="14605" b="13970"/>
            <wp:docPr id="4" name="圖表 4">
              <a:extLst xmlns:a="http://schemas.openxmlformats.org/drawingml/2006/main">
                <a:ext uri="{FF2B5EF4-FFF2-40B4-BE49-F238E27FC236}">
                  <a16:creationId xmlns:a16="http://schemas.microsoft.com/office/drawing/2014/main" id="{E336985C-1719-0A4B-B856-C373A3A4DC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EB763DA" w14:textId="77777777" w:rsidR="000F0303" w:rsidRDefault="00457501" w:rsidP="00457501">
      <w:pPr>
        <w:rPr>
          <w:rFonts w:asciiTheme="minorHAnsi" w:eastAsia="標楷體" w:hAnsiTheme="minorHAnsi" w:cstheme="minorHAnsi"/>
          <w:color w:val="000000" w:themeColor="text1"/>
          <w:szCs w:val="20"/>
        </w:rPr>
      </w:pPr>
      <w:r w:rsidRPr="003E1625">
        <w:rPr>
          <w:rFonts w:asciiTheme="minorHAnsi" w:eastAsia="標楷體" w:hAnsiTheme="minorHAnsi" w:cstheme="minorHAnsi"/>
          <w:b/>
          <w:bCs/>
          <w:color w:val="000000" w:themeColor="text1"/>
          <w:szCs w:val="20"/>
        </w:rPr>
        <w:t xml:space="preserve">Supplementary </w:t>
      </w:r>
      <w:r w:rsidRPr="00A417AB">
        <w:rPr>
          <w:rFonts w:asciiTheme="minorHAnsi" w:eastAsia="標楷體" w:hAnsiTheme="minorHAnsi" w:cstheme="minorHAnsi"/>
          <w:b/>
          <w:bCs/>
          <w:color w:val="000000" w:themeColor="text1"/>
          <w:szCs w:val="20"/>
        </w:rPr>
        <w:t>Figure 1.</w:t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ab/>
      </w:r>
    </w:p>
    <w:p w14:paraId="3F9C5E09" w14:textId="722F7E23" w:rsidR="00457501" w:rsidRPr="00A417AB" w:rsidRDefault="00457501" w:rsidP="00457501">
      <w:pPr>
        <w:rPr>
          <w:rFonts w:asciiTheme="minorHAnsi" w:hAnsiTheme="minorHAnsi" w:cstheme="minorHAnsi"/>
          <w:color w:val="000000" w:themeColor="text1"/>
          <w:sz w:val="26"/>
          <w:szCs w:val="26"/>
        </w:rPr>
      </w:pPr>
      <w:r w:rsidRPr="00A417AB">
        <w:rPr>
          <w:rFonts w:asciiTheme="minorHAnsi" w:hAnsiTheme="minorHAnsi" w:cstheme="minorHAnsi"/>
          <w:color w:val="000000" w:themeColor="text1"/>
          <w:sz w:val="26"/>
          <w:szCs w:val="26"/>
        </w:rPr>
        <w:t>CES-D scores (A) and depress</w:t>
      </w:r>
      <w:r w:rsidR="0093194A">
        <w:rPr>
          <w:rFonts w:asciiTheme="minorHAnsi" w:hAnsiTheme="minorHAnsi" w:cstheme="minorHAnsi"/>
          <w:color w:val="000000" w:themeColor="text1"/>
          <w:sz w:val="26"/>
          <w:szCs w:val="26"/>
        </w:rPr>
        <w:t>ion</w:t>
      </w:r>
      <w:r w:rsidRPr="00A417AB">
        <w:rPr>
          <w:rFonts w:asciiTheme="minorHAnsi" w:hAnsiTheme="minorHAnsi" w:cstheme="minorHAnsi"/>
          <w:color w:val="000000" w:themeColor="text1"/>
          <w:sz w:val="26"/>
          <w:szCs w:val="26"/>
        </w:rPr>
        <w:t xml:space="preserve"> prevalence (B) in working and nonworking older individuals in 1996, 1999, 2003, and 2007.</w:t>
      </w:r>
    </w:p>
    <w:p w14:paraId="71572A97" w14:textId="77777777" w:rsidR="000F0303" w:rsidRDefault="000F0303" w:rsidP="00457501">
      <w:pPr>
        <w:rPr>
          <w:rFonts w:asciiTheme="minorHAnsi" w:hAnsiTheme="minorHAnsi" w:cstheme="minorHAnsi"/>
        </w:rPr>
      </w:pPr>
    </w:p>
    <w:p w14:paraId="6CD04F4A" w14:textId="2FC368DA" w:rsidR="00457501" w:rsidRPr="00A417AB" w:rsidRDefault="00457501" w:rsidP="00457501">
      <w:pPr>
        <w:rPr>
          <w:rFonts w:asciiTheme="minorHAnsi" w:eastAsia="標楷體" w:hAnsiTheme="minorHAnsi" w:cstheme="minorHAnsi"/>
          <w:color w:val="000000" w:themeColor="text1"/>
          <w:szCs w:val="20"/>
        </w:rPr>
      </w:pPr>
      <w:r w:rsidRPr="00A417AB">
        <w:rPr>
          <w:rFonts w:asciiTheme="minorHAnsi" w:hAnsiTheme="minorHAnsi" w:cstheme="minorHAnsi"/>
        </w:rPr>
        <w:t xml:space="preserve">CES-D scale, </w:t>
      </w:r>
      <w:r w:rsidRPr="00A417AB">
        <w:rPr>
          <w:rFonts w:asciiTheme="minorHAnsi" w:hAnsiTheme="minorHAnsi" w:cstheme="minorHAnsi"/>
          <w:color w:val="000000" w:themeColor="text1"/>
        </w:rPr>
        <w:t>Center for Epidemiologic Studies Depression scale.</w:t>
      </w:r>
      <w:r w:rsidRPr="003E1625">
        <w:rPr>
          <w:rFonts w:asciiTheme="minorHAnsi" w:eastAsia="標楷體" w:hAnsiTheme="minorHAnsi" w:cstheme="minorHAnsi"/>
          <w:color w:val="000000" w:themeColor="text1"/>
          <w:szCs w:val="20"/>
        </w:rPr>
        <w:t xml:space="preserve"> </w:t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 xml:space="preserve">A CES-D score of </w:t>
      </w:r>
      <w:r w:rsidRPr="00A417AB">
        <w:rPr>
          <w:rFonts w:asciiTheme="minorHAnsi" w:eastAsia="標楷體" w:hAnsiTheme="minorHAnsi" w:cstheme="minorHAnsi"/>
          <w:color w:val="000000" w:themeColor="text1"/>
        </w:rPr>
        <w:t>≥10 indicates depressi</w:t>
      </w:r>
      <w:r w:rsidR="0093194A">
        <w:rPr>
          <w:rFonts w:asciiTheme="minorHAnsi" w:eastAsia="標楷體" w:hAnsiTheme="minorHAnsi" w:cstheme="minorHAnsi"/>
          <w:color w:val="000000" w:themeColor="text1"/>
        </w:rPr>
        <w:t>on</w:t>
      </w:r>
      <w:r w:rsidR="00F17BE1">
        <w:rPr>
          <w:rFonts w:asciiTheme="minorHAnsi" w:eastAsia="標楷體" w:hAnsiTheme="minorHAnsi" w:cstheme="minorHAnsi"/>
          <w:color w:val="000000" w:themeColor="text1"/>
        </w:rPr>
        <w:t>.</w:t>
      </w:r>
    </w:p>
    <w:p w14:paraId="0E7EC9CA" w14:textId="3CB02AD2" w:rsidR="00457501" w:rsidRDefault="00457501">
      <w:r>
        <w:br w:type="page"/>
      </w:r>
    </w:p>
    <w:p w14:paraId="75377329" w14:textId="77777777" w:rsidR="00457501" w:rsidRPr="00A417AB" w:rsidRDefault="00457501" w:rsidP="00457501">
      <w:pPr>
        <w:rPr>
          <w:rFonts w:asciiTheme="minorHAnsi" w:eastAsia="標楷體" w:hAnsiTheme="minorHAnsi" w:cstheme="minorHAnsi"/>
          <w:color w:val="000000" w:themeColor="text1"/>
          <w:szCs w:val="20"/>
        </w:rPr>
      </w:pPr>
    </w:p>
    <w:p w14:paraId="6B49D804" w14:textId="77777777" w:rsidR="00457501" w:rsidRPr="00A417AB" w:rsidRDefault="00457501" w:rsidP="00457501">
      <w:pPr>
        <w:rPr>
          <w:rFonts w:asciiTheme="minorHAnsi" w:eastAsia="標楷體" w:hAnsiTheme="minorHAnsi" w:cstheme="minorHAnsi"/>
          <w:color w:val="000000" w:themeColor="text1"/>
          <w:szCs w:val="20"/>
        </w:rPr>
      </w:pPr>
      <w:r w:rsidRPr="00A417AB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2066C0" wp14:editId="6E12B382">
                <wp:simplePos x="0" y="0"/>
                <wp:positionH relativeFrom="column">
                  <wp:posOffset>4064558</wp:posOffset>
                </wp:positionH>
                <wp:positionV relativeFrom="paragraph">
                  <wp:posOffset>1175238</wp:posOffset>
                </wp:positionV>
                <wp:extent cx="914400" cy="420789"/>
                <wp:effectExtent l="0" t="0" r="0" b="0"/>
                <wp:wrapNone/>
                <wp:docPr id="10" name="文字方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207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9D9FCA" w14:textId="77777777" w:rsidR="00457501" w:rsidRDefault="00457501" w:rsidP="00457501">
                            <w:pPr>
                              <w:spacing w:line="0" w:lineRule="atLeast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582066C0" id="_x0000_t202" coordsize="21600,21600" o:spt="202" path="m,l,21600r21600,l21600,xe">
                <v:stroke joinstyle="miter"/>
                <v:path gradientshapeok="t" o:connecttype="rect"/>
              </v:shapetype>
              <v:shape id="文字方塊 10" o:spid="_x0000_s1026" type="#_x0000_t202" style="position:absolute;margin-left:320.05pt;margin-top:92.55pt;width:1in;height:33.1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" filled="f" stroked="f" strokeweight=".5pt">
                <v:textbox>
                  <w:txbxContent>
                    <w:p w14:paraId="279D9FCA" w14:textId="77777777" w:rsidR="00457501" w:rsidRDefault="00457501" w:rsidP="00457501">
                      <w:pPr>
                        <w:spacing w:line="0" w:lineRule="atLeast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A417AB">
        <w:rPr>
          <w:noProof/>
        </w:rPr>
        <w:drawing>
          <wp:inline distT="0" distB="0" distL="0" distR="0" wp14:anchorId="5E7D614F" wp14:editId="0B0B00E0">
            <wp:extent cx="4600928" cy="2902905"/>
            <wp:effectExtent l="0" t="0" r="9525" b="18415"/>
            <wp:docPr id="2" name="圖表 2">
              <a:extLst xmlns:a="http://schemas.openxmlformats.org/drawingml/2006/main">
                <a:ext uri="{FF2B5EF4-FFF2-40B4-BE49-F238E27FC236}">
                  <a16:creationId xmlns:a16="http://schemas.microsoft.com/office/drawing/2014/main" id="{4B7C24EC-312C-FB43-88C2-9CC3AEBEA7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F5B9BB" w14:textId="729192F6" w:rsidR="000F0303" w:rsidRDefault="00457501" w:rsidP="00457501">
      <w:pPr>
        <w:rPr>
          <w:rFonts w:asciiTheme="minorHAnsi" w:eastAsia="標楷體" w:hAnsiTheme="minorHAnsi" w:cstheme="minorHAnsi"/>
          <w:color w:val="000000" w:themeColor="text1"/>
          <w:szCs w:val="20"/>
        </w:rPr>
      </w:pPr>
      <w:r w:rsidRPr="003E1625">
        <w:rPr>
          <w:rFonts w:asciiTheme="minorHAnsi" w:eastAsia="標楷體" w:hAnsiTheme="minorHAnsi" w:cstheme="minorHAnsi"/>
          <w:b/>
          <w:bCs/>
          <w:color w:val="000000" w:themeColor="text1"/>
          <w:szCs w:val="20"/>
        </w:rPr>
        <w:t xml:space="preserve">Supplementary </w:t>
      </w:r>
      <w:r w:rsidRPr="00A417AB">
        <w:rPr>
          <w:rFonts w:asciiTheme="minorHAnsi" w:eastAsia="標楷體" w:hAnsiTheme="minorHAnsi" w:cstheme="minorHAnsi"/>
          <w:b/>
          <w:bCs/>
          <w:color w:val="000000" w:themeColor="text1"/>
          <w:szCs w:val="20"/>
        </w:rPr>
        <w:t>Figure 2.</w:t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ab/>
      </w:r>
    </w:p>
    <w:p w14:paraId="562FA1BC" w14:textId="665C5252" w:rsidR="000F0303" w:rsidRDefault="00457501" w:rsidP="00457501">
      <w:pPr>
        <w:rPr>
          <w:rFonts w:asciiTheme="minorHAnsi" w:hAnsiTheme="minorHAnsi" w:cstheme="minorHAnsi"/>
        </w:rPr>
      </w:pP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>Correlation of unemployment with depressi</w:t>
      </w:r>
      <w:r w:rsidR="0093194A">
        <w:rPr>
          <w:rFonts w:asciiTheme="minorHAnsi" w:eastAsia="標楷體" w:hAnsiTheme="minorHAnsi" w:cstheme="minorHAnsi"/>
          <w:color w:val="000000" w:themeColor="text1"/>
          <w:szCs w:val="20"/>
        </w:rPr>
        <w:t>on</w:t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>.</w:t>
      </w:r>
      <w:r w:rsidRPr="00A417AB">
        <w:rPr>
          <w:rFonts w:asciiTheme="minorHAnsi" w:hAnsiTheme="minorHAnsi" w:cstheme="minorHAnsi"/>
        </w:rPr>
        <w:t xml:space="preserve"> </w:t>
      </w:r>
    </w:p>
    <w:p w14:paraId="1B4D07A2" w14:textId="012B9494" w:rsidR="0093194A" w:rsidRDefault="0093194A" w:rsidP="00457501">
      <w:pPr>
        <w:rPr>
          <w:rFonts w:asciiTheme="minorHAnsi" w:hAnsiTheme="minorHAnsi" w:cstheme="minorHAnsi"/>
        </w:rPr>
      </w:pP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 xml:space="preserve">A </w:t>
      </w:r>
      <w:r w:rsidRPr="00A417AB">
        <w:rPr>
          <w:rFonts w:asciiTheme="minorHAnsi" w:hAnsiTheme="minorHAnsi" w:cstheme="minorHAnsi"/>
          <w:color w:val="000000" w:themeColor="text1"/>
        </w:rPr>
        <w:t>Center for Epidemiologic Studies Depression</w:t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 xml:space="preserve"> score of </w:t>
      </w:r>
      <w:r w:rsidRPr="00A417AB">
        <w:rPr>
          <w:rFonts w:asciiTheme="minorHAnsi" w:eastAsia="標楷體" w:hAnsiTheme="minorHAnsi" w:cstheme="minorHAnsi"/>
          <w:color w:val="000000" w:themeColor="text1"/>
        </w:rPr>
        <w:t>≥10 indicates depressi</w:t>
      </w:r>
      <w:r>
        <w:rPr>
          <w:rFonts w:asciiTheme="minorHAnsi" w:eastAsia="標楷體" w:hAnsiTheme="minorHAnsi" w:cstheme="minorHAnsi" w:hint="eastAsia"/>
          <w:color w:val="000000" w:themeColor="text1"/>
        </w:rPr>
        <w:t>o</w:t>
      </w:r>
      <w:r>
        <w:rPr>
          <w:rFonts w:asciiTheme="minorHAnsi" w:eastAsia="標楷體" w:hAnsiTheme="minorHAnsi" w:cstheme="minorHAnsi"/>
          <w:color w:val="000000" w:themeColor="text1"/>
        </w:rPr>
        <w:t>n disorder</w:t>
      </w:r>
      <w:r>
        <w:rPr>
          <w:rFonts w:asciiTheme="minorHAnsi" w:eastAsia="標楷體" w:hAnsiTheme="minorHAnsi" w:cstheme="minorHAnsi" w:hint="eastAsia"/>
          <w:color w:val="000000" w:themeColor="text1"/>
        </w:rPr>
        <w:t>.</w:t>
      </w:r>
    </w:p>
    <w:p w14:paraId="4D679434" w14:textId="3C7102C2" w:rsidR="00BC7125" w:rsidRDefault="00457501" w:rsidP="00457501">
      <w:pPr>
        <w:rPr>
          <w:rFonts w:asciiTheme="minorHAnsi" w:eastAsia="標楷體" w:hAnsiTheme="minorHAnsi" w:cstheme="minorHAnsi"/>
          <w:color w:val="000000" w:themeColor="text1"/>
          <w:szCs w:val="20"/>
        </w:rPr>
      </w:pPr>
      <w:r w:rsidRPr="00A417AB">
        <w:rPr>
          <w:rFonts w:asciiTheme="minorHAnsi" w:hAnsiTheme="minorHAnsi" w:cstheme="minorHAnsi"/>
        </w:rPr>
        <w:t xml:space="preserve">The models were adjusted for various factors, including age, </w:t>
      </w:r>
      <w:r w:rsidRPr="00A417AB">
        <w:rPr>
          <w:rFonts w:ascii="Calibri" w:eastAsia="新細明體" w:hAnsi="Calibri" w:cs="Calibri"/>
          <w:color w:val="000000"/>
        </w:rPr>
        <w:t>sex</w:t>
      </w:r>
      <w:r w:rsidRPr="00A417AB">
        <w:rPr>
          <w:rFonts w:asciiTheme="minorHAnsi" w:hAnsiTheme="minorHAnsi" w:cstheme="minorHAnsi"/>
        </w:rPr>
        <w:t xml:space="preserve">, education level, marital status, smoking habit, exercise habit, comorbidities (e.g., hypertension, diabetes, heart disease, and stroke), engagement in volunteer activities, economic burden, and health burden in </w:t>
      </w:r>
      <w:r w:rsidRPr="00BC7125">
        <w:rPr>
          <w:rFonts w:asciiTheme="minorHAnsi" w:hAnsiTheme="minorHAnsi" w:cstheme="minorHAnsi"/>
        </w:rPr>
        <w:t>1996, 1999, 2003, and 2007</w:t>
      </w:r>
      <w:r w:rsidRPr="00A417AB">
        <w:rPr>
          <w:rFonts w:asciiTheme="minorHAnsi" w:hAnsiTheme="minorHAnsi" w:cstheme="minorHAnsi"/>
        </w:rPr>
        <w:t>.</w:t>
      </w:r>
      <w:r w:rsidRPr="00BC7125">
        <w:rPr>
          <w:rFonts w:asciiTheme="minorHAnsi" w:hAnsiTheme="minorHAnsi" w:cstheme="minorHAnsi"/>
        </w:rPr>
        <w:t xml:space="preserve"> </w:t>
      </w:r>
      <w:r w:rsidRPr="00A417AB">
        <w:rPr>
          <w:rFonts w:asciiTheme="minorHAnsi" w:hAnsiTheme="minorHAnsi" w:cstheme="minorHAnsi"/>
        </w:rPr>
        <w:t xml:space="preserve">CI, confidence interval; OR, odds ratio; </w:t>
      </w:r>
      <w:proofErr w:type="spellStart"/>
      <w:r w:rsidRPr="00A417AB">
        <w:rPr>
          <w:rFonts w:asciiTheme="minorHAnsi" w:hAnsiTheme="minorHAnsi" w:cstheme="minorHAnsi"/>
        </w:rPr>
        <w:t>aOR</w:t>
      </w:r>
      <w:proofErr w:type="spellEnd"/>
      <w:r w:rsidRPr="00A417AB">
        <w:rPr>
          <w:rFonts w:asciiTheme="minorHAnsi" w:hAnsiTheme="minorHAnsi" w:cstheme="minorHAnsi"/>
        </w:rPr>
        <w:t xml:space="preserve">, adjusted odds ratio. </w:t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>*Nonsignificant.</w:t>
      </w:r>
    </w:p>
    <w:p w14:paraId="5683B214" w14:textId="77777777" w:rsidR="00BC7125" w:rsidRDefault="00BC7125">
      <w:pPr>
        <w:rPr>
          <w:rFonts w:asciiTheme="minorHAnsi" w:eastAsia="標楷體" w:hAnsiTheme="minorHAnsi" w:cstheme="minorHAnsi"/>
          <w:color w:val="000000" w:themeColor="text1"/>
          <w:szCs w:val="20"/>
        </w:rPr>
      </w:pPr>
      <w:r>
        <w:rPr>
          <w:rFonts w:asciiTheme="minorHAnsi" w:eastAsia="標楷體" w:hAnsiTheme="minorHAnsi" w:cstheme="minorHAnsi"/>
          <w:color w:val="000000" w:themeColor="text1"/>
          <w:szCs w:val="20"/>
        </w:rPr>
        <w:br w:type="page"/>
      </w:r>
    </w:p>
    <w:p w14:paraId="2AC2CE2A" w14:textId="77777777" w:rsidR="00BC7125" w:rsidRDefault="00BC7125" w:rsidP="00BC7125">
      <w:pPr>
        <w:outlineLvl w:val="0"/>
        <w:rPr>
          <w:rFonts w:asciiTheme="minorHAnsi" w:eastAsia="標楷體" w:hAnsiTheme="minorHAnsi" w:cstheme="minorHAnsi"/>
          <w:b/>
          <w:bCs/>
          <w:color w:val="000000" w:themeColor="text1"/>
          <w:szCs w:val="20"/>
        </w:rPr>
        <w:sectPr w:rsidR="00BC7125" w:rsidSect="003B0E9E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5226070" w14:textId="7E374E46" w:rsidR="00BC7125" w:rsidRPr="00A417AB" w:rsidRDefault="00BC7125" w:rsidP="00BC7125">
      <w:pPr>
        <w:outlineLvl w:val="0"/>
        <w:rPr>
          <w:rFonts w:asciiTheme="minorHAnsi" w:hAnsiTheme="minorHAnsi" w:cstheme="minorHAnsi"/>
          <w:color w:val="000000" w:themeColor="text1"/>
        </w:rPr>
      </w:pPr>
      <w:r w:rsidRPr="003E1625">
        <w:rPr>
          <w:rFonts w:asciiTheme="minorHAnsi" w:eastAsia="標楷體" w:hAnsiTheme="minorHAnsi" w:cstheme="minorHAnsi"/>
          <w:b/>
          <w:bCs/>
          <w:color w:val="000000" w:themeColor="text1"/>
          <w:szCs w:val="20"/>
        </w:rPr>
        <w:lastRenderedPageBreak/>
        <w:t>Supplementary</w:t>
      </w:r>
      <w:r w:rsidRPr="00A417AB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>
        <w:rPr>
          <w:rFonts w:asciiTheme="minorHAnsi" w:hAnsiTheme="minorHAnsi" w:cstheme="minorHAnsi"/>
          <w:b/>
          <w:bCs/>
          <w:color w:val="000000" w:themeColor="text1"/>
        </w:rPr>
        <w:t>1</w:t>
      </w:r>
      <w:r w:rsidRPr="00A417AB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A417AB">
        <w:rPr>
          <w:rFonts w:asciiTheme="minorHAnsi" w:hAnsiTheme="minorHAnsi" w:cstheme="minorHAnsi"/>
          <w:color w:val="000000" w:themeColor="text1"/>
        </w:rPr>
        <w:t xml:space="preserve">Demographic characteristics of the participants finally included in the </w:t>
      </w:r>
      <w:r w:rsidRPr="00A417AB">
        <w:rPr>
          <w:rFonts w:asciiTheme="minorHAnsi" w:eastAsia="標楷體" w:hAnsiTheme="minorHAnsi" w:cstheme="minorHAnsi"/>
          <w:color w:val="000000" w:themeColor="text1"/>
          <w:szCs w:val="20"/>
        </w:rPr>
        <w:t xml:space="preserve">longitudinal analysis </w:t>
      </w:r>
      <w:r w:rsidRPr="00A417AB">
        <w:rPr>
          <w:rFonts w:asciiTheme="minorHAnsi" w:hAnsiTheme="minorHAnsi" w:cstheme="minorHAnsi"/>
          <w:color w:val="000000" w:themeColor="text1"/>
        </w:rPr>
        <w:t>(</w:t>
      </w:r>
      <w:r w:rsidRPr="00A417AB">
        <w:rPr>
          <w:rFonts w:asciiTheme="minorHAnsi" w:hAnsiTheme="minorHAnsi" w:cstheme="minorHAnsi"/>
          <w:i/>
          <w:iCs/>
          <w:color w:val="000000" w:themeColor="text1"/>
        </w:rPr>
        <w:t>n</w:t>
      </w:r>
      <w:r w:rsidRPr="00A417AB">
        <w:rPr>
          <w:rFonts w:asciiTheme="minorHAnsi" w:hAnsiTheme="minorHAnsi" w:cstheme="minorHAnsi"/>
          <w:color w:val="000000" w:themeColor="text1"/>
        </w:rPr>
        <w:t xml:space="preserve"> = 1091).</w:t>
      </w:r>
    </w:p>
    <w:tbl>
      <w:tblPr>
        <w:tblW w:w="138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0"/>
        <w:gridCol w:w="2041"/>
        <w:gridCol w:w="2041"/>
        <w:gridCol w:w="2041"/>
        <w:gridCol w:w="2041"/>
      </w:tblGrid>
      <w:tr w:rsidR="00BC7125" w:rsidRPr="00A417AB" w14:paraId="6E867DC2" w14:textId="77777777" w:rsidTr="00BC7125">
        <w:trPr>
          <w:trHeight w:val="820"/>
        </w:trPr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A9DBA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Variables:</w:t>
            </w:r>
            <w:r w:rsidRPr="00A417AB">
              <w:rPr>
                <w:rFonts w:asciiTheme="minorHAnsi" w:hAnsiTheme="minorHAnsi" w:cstheme="minorHAnsi" w:hint="eastAsia"/>
                <w:color w:val="000000" w:themeColor="text1"/>
              </w:rPr>
              <w:t xml:space="preserve"> </w:t>
            </w:r>
            <w:r w:rsidRPr="00A417AB">
              <w:rPr>
                <w:rFonts w:asciiTheme="minorHAnsi" w:hAnsiTheme="minorHAnsi" w:cstheme="minorHAnsi"/>
                <w:color w:val="000000" w:themeColor="text1"/>
              </w:rPr>
              <w:t xml:space="preserve">N (%) or </w:t>
            </w:r>
            <w:r w:rsidRPr="00A417AB">
              <w:rPr>
                <w:color w:val="000000" w:themeColor="text1"/>
              </w:rPr>
              <w:t>mean ± SD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1B7EB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 w:hint="eastAsia"/>
                <w:color w:val="000000" w:themeColor="text1"/>
              </w:rPr>
              <w:t>1</w:t>
            </w:r>
            <w:r w:rsidRPr="00A417AB">
              <w:rPr>
                <w:rFonts w:asciiTheme="minorHAnsi" w:hAnsiTheme="minorHAnsi" w:cstheme="minorHAnsi"/>
                <w:color w:val="000000" w:themeColor="text1"/>
              </w:rPr>
              <w:t>996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999ED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 w:hint="eastAsia"/>
                <w:color w:val="000000" w:themeColor="text1"/>
              </w:rPr>
              <w:t>1</w:t>
            </w:r>
            <w:r w:rsidRPr="00A417AB">
              <w:rPr>
                <w:rFonts w:asciiTheme="minorHAnsi" w:hAnsiTheme="minorHAnsi" w:cstheme="minorHAnsi"/>
                <w:color w:val="000000" w:themeColor="text1"/>
              </w:rPr>
              <w:t>999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2CD9F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 w:hint="eastAsia"/>
                <w:color w:val="000000" w:themeColor="text1"/>
              </w:rPr>
              <w:t>2</w:t>
            </w:r>
            <w:r w:rsidRPr="00A417AB">
              <w:rPr>
                <w:rFonts w:asciiTheme="minorHAnsi" w:hAnsiTheme="minorHAnsi" w:cstheme="minorHAnsi"/>
                <w:color w:val="000000" w:themeColor="text1"/>
              </w:rPr>
              <w:t>003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73343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 w:hint="eastAsia"/>
                <w:color w:val="000000" w:themeColor="text1"/>
              </w:rPr>
              <w:t>2</w:t>
            </w:r>
            <w:r w:rsidRPr="00A417AB">
              <w:rPr>
                <w:rFonts w:asciiTheme="minorHAnsi" w:hAnsiTheme="minorHAnsi" w:cstheme="minorHAnsi"/>
                <w:color w:val="000000" w:themeColor="text1"/>
              </w:rPr>
              <w:t>007</w:t>
            </w:r>
          </w:p>
        </w:tc>
      </w:tr>
      <w:tr w:rsidR="00BC7125" w:rsidRPr="00A417AB" w14:paraId="4E4AB4C8" w14:textId="77777777" w:rsidTr="00BC7125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7550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 xml:space="preserve">Age 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083F07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72.39 ± 4.02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3366B587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75.39 ± 4.02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64EC88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79.39 ± 4.02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77067C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83.39 ± 4.02</w:t>
            </w:r>
          </w:p>
        </w:tc>
      </w:tr>
      <w:tr w:rsidR="00BC7125" w:rsidRPr="00A417AB" w14:paraId="33102FB2" w14:textId="77777777" w:rsidTr="00BC7125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4ED" w14:textId="77777777" w:rsidR="00BC7125" w:rsidRPr="00A417AB" w:rsidRDefault="00BC7125" w:rsidP="00694B5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Male gender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1A86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49 (50.3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03EB69E4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49 (50.3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7949EFD2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49 (50.3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24823AA2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49 (50.3%)</w:t>
            </w:r>
          </w:p>
        </w:tc>
      </w:tr>
      <w:tr w:rsidR="00BC7125" w:rsidRPr="00A417AB" w14:paraId="784EC559" w14:textId="77777777" w:rsidTr="00BC7125">
        <w:trPr>
          <w:trHeight w:val="32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28726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Education level: equal to or above High school (</w:t>
            </w:r>
            <w:r w:rsidRPr="00A417AB">
              <w:rPr>
                <w:rFonts w:asciiTheme="minorHAnsi" w:eastAsia="標楷體" w:hAnsiTheme="minorHAnsi" w:cstheme="minorHAnsi"/>
                <w:color w:val="000000" w:themeColor="text1"/>
                <w:szCs w:val="20"/>
              </w:rPr>
              <w:t>≥</w:t>
            </w:r>
            <w:r w:rsidRPr="00A417AB">
              <w:rPr>
                <w:rFonts w:asciiTheme="minorHAnsi" w:hAnsiTheme="minorHAnsi" w:cstheme="minorHAnsi"/>
                <w:color w:val="000000" w:themeColor="text1"/>
              </w:rPr>
              <w:t xml:space="preserve"> 7years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77B38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50 (22.9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D0EF8F3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50 (22.9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2714172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50 (22.9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DE86A9D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50 (22.9%)</w:t>
            </w:r>
          </w:p>
        </w:tc>
      </w:tr>
      <w:tr w:rsidR="00BC7125" w:rsidRPr="00A417AB" w14:paraId="4AA9266D" w14:textId="77777777" w:rsidTr="00BC7125">
        <w:trPr>
          <w:trHeight w:val="320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F001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Marital status (Married and living together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15D3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701 (64.3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3C233A16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640 (58.7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2E783BBB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44 (49.9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55983153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458 (42.0%)</w:t>
            </w:r>
          </w:p>
        </w:tc>
      </w:tr>
      <w:tr w:rsidR="00BC7125" w:rsidRPr="00A417AB" w14:paraId="3DAD46DE" w14:textId="77777777" w:rsidTr="00BC7125">
        <w:trPr>
          <w:trHeight w:val="32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4054E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Smoking habit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BC55C8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35 (21.5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6833A854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10 (19.2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20CD9415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61 (14.8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9B69CE2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18 (10.8%)</w:t>
            </w:r>
          </w:p>
        </w:tc>
      </w:tr>
      <w:tr w:rsidR="00BC7125" w:rsidRPr="00A417AB" w14:paraId="7FB75ED9" w14:textId="77777777" w:rsidTr="00BC7125">
        <w:trPr>
          <w:trHeight w:val="320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9867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Exercise habit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7484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690 (63.2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2C9DE8A3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742 (68.0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40F27248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725 (66.5%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30170F6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67 (52.0%)</w:t>
            </w:r>
          </w:p>
        </w:tc>
      </w:tr>
      <w:tr w:rsidR="00BC7125" w:rsidRPr="00A417AB" w14:paraId="51CFD9DD" w14:textId="77777777" w:rsidTr="00BC7125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A903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Hyperten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AD70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352 (32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50E4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375 (34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254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480 (44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D915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17 (47.4%)</w:t>
            </w:r>
          </w:p>
        </w:tc>
      </w:tr>
      <w:tr w:rsidR="00BC7125" w:rsidRPr="00A417AB" w14:paraId="25F13308" w14:textId="77777777" w:rsidTr="00BC7125">
        <w:trPr>
          <w:trHeight w:val="33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C7F5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Diabet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BF38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93 (8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B08A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26 (11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9F3B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59 (14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996F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79 (16.4%)</w:t>
            </w:r>
          </w:p>
        </w:tc>
      </w:tr>
      <w:tr w:rsidR="00BC7125" w:rsidRPr="00A417AB" w14:paraId="2871C7F6" w14:textId="77777777" w:rsidTr="00BC7125">
        <w:trPr>
          <w:trHeight w:val="32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F8F8D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Heart diseases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2DF4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19 (20.1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47ED66F6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17 (19.9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7993CB0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75 (25.2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35E189D7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90 (26.6%)</w:t>
            </w:r>
          </w:p>
        </w:tc>
      </w:tr>
      <w:tr w:rsidR="00BC7125" w:rsidRPr="00A417AB" w14:paraId="791C66DB" w14:textId="77777777" w:rsidTr="00BC7125">
        <w:trPr>
          <w:trHeight w:val="32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0ED74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Stroke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240C1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5 (2.3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7E2AD5C5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48 (4.4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4C57E678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79 (7.2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633165D4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19 (10.9%)</w:t>
            </w:r>
          </w:p>
        </w:tc>
      </w:tr>
      <w:tr w:rsidR="00BC7125" w:rsidRPr="00A417AB" w14:paraId="21C30B6C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2CE87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Volunteer activity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9EB54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4 (5.0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C25F0FF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67 (6.1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69B4DAA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48 (4.4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EFF433A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37 (3.4%)</w:t>
            </w:r>
          </w:p>
        </w:tc>
      </w:tr>
      <w:tr w:rsidR="00BC7125" w:rsidRPr="00A417AB" w14:paraId="6B0CCA4F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9F1BE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Economic burden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BF91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19 (10.9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FF0A75F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75 (25.2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E51DF9E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25 (20.6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25FCB732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84 (16.9%)</w:t>
            </w:r>
          </w:p>
        </w:tc>
      </w:tr>
      <w:tr w:rsidR="00BC7125" w:rsidRPr="00A417AB" w14:paraId="3EE4102B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A2E09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Health burden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4FA7E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54 (14.1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98A8AD7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383 (35.1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2FD367F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356 (32.6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7205830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324 (29.7%)</w:t>
            </w:r>
          </w:p>
        </w:tc>
      </w:tr>
      <w:tr w:rsidR="00754E61" w:rsidRPr="00A417AB" w14:paraId="36C158F9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51FCD" w14:textId="610122A8" w:rsidR="00754E61" w:rsidRPr="00011E66" w:rsidRDefault="00754E61" w:rsidP="00754E6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 xml:space="preserve">Homeownership 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1EBA3" w14:textId="3FB5ACA0" w:rsidR="00754E61" w:rsidRPr="00A417AB" w:rsidRDefault="00754E61" w:rsidP="00754E6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409E4">
              <w:rPr>
                <w:rFonts w:asciiTheme="minorHAnsi" w:hAnsiTheme="minorHAnsi" w:cstheme="minorHAnsi"/>
                <w:color w:val="000000" w:themeColor="text1"/>
              </w:rPr>
              <w:t>943 (86.4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E19C933" w14:textId="2088A5DE" w:rsidR="00754E61" w:rsidRPr="00A417AB" w:rsidRDefault="00754E61" w:rsidP="00754E6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409E4">
              <w:rPr>
                <w:rFonts w:asciiTheme="minorHAnsi" w:hAnsiTheme="minorHAnsi" w:cstheme="minorHAnsi"/>
                <w:color w:val="000000" w:themeColor="text1"/>
              </w:rPr>
              <w:t>919 (84.2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E485C1B" w14:textId="7B0CD6B7" w:rsidR="00754E61" w:rsidRPr="00A417AB" w:rsidRDefault="00754E61" w:rsidP="00754E6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409E4">
              <w:rPr>
                <w:rFonts w:asciiTheme="minorHAnsi" w:hAnsiTheme="minorHAnsi" w:cstheme="minorHAnsi"/>
                <w:color w:val="000000" w:themeColor="text1"/>
              </w:rPr>
              <w:t>900 (82.5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9024297" w14:textId="172B3277" w:rsidR="00754E61" w:rsidRPr="00011E66" w:rsidRDefault="001618DE" w:rsidP="001618D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>911 (83.5%)</w:t>
            </w:r>
          </w:p>
        </w:tc>
      </w:tr>
      <w:tr w:rsidR="00754E61" w:rsidRPr="00A417AB" w14:paraId="4804547B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F1230" w14:textId="3E370D2C" w:rsidR="00754E61" w:rsidRPr="00011E66" w:rsidRDefault="00754E61" w:rsidP="00754E6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>G</w:t>
            </w:r>
            <w:r w:rsidRPr="00011E66">
              <w:rPr>
                <w:rFonts w:asciiTheme="minorHAnsi" w:hAnsiTheme="minorHAnsi" w:cstheme="minorHAnsi" w:hint="eastAsia"/>
                <w:color w:val="000000" w:themeColor="text1"/>
              </w:rPr>
              <w:t>ood social supports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98B16" w14:textId="65684C39" w:rsidR="00754E61" w:rsidRPr="00A417AB" w:rsidRDefault="00754E61" w:rsidP="00754E6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409E4">
              <w:rPr>
                <w:rFonts w:asciiTheme="minorHAnsi" w:hAnsiTheme="minorHAnsi" w:cstheme="minorHAnsi"/>
                <w:color w:val="000000" w:themeColor="text1"/>
              </w:rPr>
              <w:t>811 (74.3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D89A80D" w14:textId="58C89E9A" w:rsidR="00754E61" w:rsidRPr="00A417AB" w:rsidRDefault="00754E61" w:rsidP="00754E6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409E4">
              <w:rPr>
                <w:rFonts w:asciiTheme="minorHAnsi" w:hAnsiTheme="minorHAnsi" w:cstheme="minorHAnsi"/>
                <w:color w:val="000000" w:themeColor="text1"/>
              </w:rPr>
              <w:t>833 (76.4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500EB7E" w14:textId="39945176" w:rsidR="00754E61" w:rsidRPr="00A417AB" w:rsidRDefault="00754E61" w:rsidP="00754E6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409E4">
              <w:rPr>
                <w:rFonts w:asciiTheme="minorHAnsi" w:hAnsiTheme="minorHAnsi" w:cstheme="minorHAnsi"/>
                <w:color w:val="000000" w:themeColor="text1"/>
              </w:rPr>
              <w:t>827 (75.8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F570268" w14:textId="7D563E61" w:rsidR="00754E61" w:rsidRPr="00011E66" w:rsidRDefault="00BD3F5F" w:rsidP="00BD3F5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>746 (83.1%)</w:t>
            </w:r>
          </w:p>
        </w:tc>
      </w:tr>
      <w:tr w:rsidR="00E761C5" w:rsidRPr="00A417AB" w14:paraId="50DFFD47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B06C6" w14:textId="2586CB13" w:rsidR="00E761C5" w:rsidRPr="00A417AB" w:rsidRDefault="00E761C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 w:hint="eastAsia"/>
                <w:color w:val="000000" w:themeColor="text1"/>
              </w:rPr>
              <w:t>A</w:t>
            </w:r>
            <w:r w:rsidRPr="00011E66">
              <w:rPr>
                <w:rFonts w:asciiTheme="minorHAnsi" w:hAnsiTheme="minorHAnsi" w:cstheme="minorHAnsi"/>
                <w:color w:val="000000" w:themeColor="text1"/>
              </w:rPr>
              <w:t xml:space="preserve">nnual </w:t>
            </w:r>
            <w:r w:rsidR="001E39DE" w:rsidRPr="00011E66">
              <w:rPr>
                <w:rFonts w:asciiTheme="minorHAnsi" w:hAnsiTheme="minorHAnsi" w:cstheme="minorHAnsi"/>
                <w:color w:val="000000" w:themeColor="text1"/>
              </w:rPr>
              <w:t xml:space="preserve">household </w:t>
            </w:r>
            <w:r w:rsidRPr="00011E66">
              <w:rPr>
                <w:rFonts w:asciiTheme="minorHAnsi" w:hAnsiTheme="minorHAnsi" w:cstheme="minorHAnsi"/>
                <w:color w:val="000000" w:themeColor="text1"/>
              </w:rPr>
              <w:t>income &lt; 60 USD</w:t>
            </w:r>
            <w:r w:rsidR="00A43EF6">
              <w:rPr>
                <w:rFonts w:asciiTheme="minorHAnsi" w:hAnsiTheme="minorHAnsi" w:cstheme="minorHAnsi"/>
                <w:color w:val="000000" w:themeColor="text1"/>
              </w:rPr>
              <w:t>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FC9A6" w14:textId="48902DE7" w:rsidR="00E761C5" w:rsidRPr="00011E66" w:rsidRDefault="00BD3F5F" w:rsidP="00BD3F5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>156 (95.7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247B87A" w14:textId="584BBD88" w:rsidR="00E761C5" w:rsidRPr="00011E66" w:rsidRDefault="00BD3F5F" w:rsidP="00BD3F5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>171 (31.8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47CEB9F" w14:textId="4E0A5B76" w:rsidR="00E761C5" w:rsidRPr="00011E66" w:rsidRDefault="00BD3F5F" w:rsidP="00BD3F5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>177 (34.0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76821A8" w14:textId="66C21E9E" w:rsidR="00E761C5" w:rsidRPr="00011E66" w:rsidRDefault="00BD3F5F" w:rsidP="00BD3F5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1E66">
              <w:rPr>
                <w:rFonts w:asciiTheme="minorHAnsi" w:hAnsiTheme="minorHAnsi" w:cstheme="minorHAnsi"/>
                <w:color w:val="000000" w:themeColor="text1"/>
              </w:rPr>
              <w:t>481 (44.1%)</w:t>
            </w:r>
          </w:p>
        </w:tc>
      </w:tr>
      <w:tr w:rsidR="00BC7125" w:rsidRPr="00A417AB" w14:paraId="4D7DCAEA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D0D39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Working status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1281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82 (16.7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06CA34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17 (10.7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2C16E74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62 (5.7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1B73BCB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32 (2.9%)</w:t>
            </w:r>
          </w:p>
        </w:tc>
      </w:tr>
      <w:tr w:rsidR="00BC7125" w:rsidRPr="00A417AB" w14:paraId="03358921" w14:textId="77777777" w:rsidTr="00BC7125">
        <w:trPr>
          <w:trHeight w:val="34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DE499F" w14:textId="77777777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eastAsia="標楷體" w:hAnsiTheme="minorHAnsi" w:cstheme="minorHAnsi"/>
                <w:color w:val="000000" w:themeColor="text1"/>
                <w:szCs w:val="20"/>
              </w:rPr>
              <w:t>CES-D score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B5812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.44 ± 5.74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52E4F07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.26 ± 5.64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C9AAAFE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5.55 ± 5.98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49E97E1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6.02 ± 6.31</w:t>
            </w:r>
          </w:p>
        </w:tc>
      </w:tr>
      <w:tr w:rsidR="00BC7125" w:rsidRPr="00A417AB" w14:paraId="5F8FEBAA" w14:textId="77777777" w:rsidTr="00BC7125">
        <w:trPr>
          <w:trHeight w:val="340"/>
        </w:trPr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A6A2A" w14:textId="19BB531E" w:rsidR="00BC7125" w:rsidRPr="00A417AB" w:rsidRDefault="00BC7125" w:rsidP="00694B59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eastAsia="標楷體" w:hAnsiTheme="minorHAnsi" w:cstheme="minorHAnsi"/>
                <w:color w:val="000000" w:themeColor="text1"/>
                <w:szCs w:val="20"/>
              </w:rPr>
              <w:t>Depressi</w:t>
            </w:r>
            <w:r w:rsidR="003201EB">
              <w:rPr>
                <w:rFonts w:asciiTheme="minorHAnsi" w:eastAsia="標楷體" w:hAnsiTheme="minorHAnsi" w:cstheme="minorHAnsi"/>
                <w:color w:val="000000" w:themeColor="text1"/>
                <w:szCs w:val="20"/>
              </w:rPr>
              <w:t>ve symptoms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7A96C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14 (20.6%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B6EBF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09 (20.0%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47F69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186 (18.6%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8B9E1" w14:textId="77777777" w:rsidR="00BC7125" w:rsidRPr="00A417AB" w:rsidRDefault="00BC7125" w:rsidP="00694B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417AB">
              <w:rPr>
                <w:rFonts w:asciiTheme="minorHAnsi" w:hAnsiTheme="minorHAnsi" w:cstheme="minorHAnsi"/>
                <w:color w:val="000000" w:themeColor="text1"/>
              </w:rPr>
              <w:t>223 (25.1%)</w:t>
            </w:r>
          </w:p>
        </w:tc>
      </w:tr>
    </w:tbl>
    <w:p w14:paraId="2F50CD93" w14:textId="6B185212" w:rsidR="00BC7125" w:rsidRPr="00A417AB" w:rsidRDefault="00BC7125" w:rsidP="00BC7125">
      <w:pPr>
        <w:jc w:val="both"/>
        <w:rPr>
          <w:rFonts w:asciiTheme="minorHAnsi" w:hAnsiTheme="minorHAnsi" w:cstheme="minorHAnsi"/>
          <w:color w:val="000000" w:themeColor="text1"/>
        </w:rPr>
      </w:pPr>
      <w:r w:rsidRPr="00A417AB">
        <w:rPr>
          <w:rFonts w:asciiTheme="minorHAnsi" w:hAnsiTheme="minorHAnsi" w:cstheme="minorHAnsi"/>
          <w:color w:val="000000" w:themeColor="text1"/>
        </w:rPr>
        <w:lastRenderedPageBreak/>
        <w:t>Data regarding all variables, except age and education level, were collected through face-to-face interviews during each survey wave.</w:t>
      </w:r>
      <w:r w:rsidR="00BD3F5F">
        <w:rPr>
          <w:rFonts w:asciiTheme="minorHAnsi" w:hAnsiTheme="minorHAnsi" w:cstheme="minorHAnsi"/>
          <w:color w:val="000000" w:themeColor="text1"/>
        </w:rPr>
        <w:t xml:space="preserve"> </w:t>
      </w:r>
      <w:r w:rsidR="00A43EF6">
        <w:rPr>
          <w:rFonts w:asciiTheme="minorHAnsi" w:hAnsiTheme="minorHAnsi" w:cstheme="minorHAnsi"/>
          <w:color w:val="000000" w:themeColor="text1"/>
        </w:rPr>
        <w:t>*</w:t>
      </w:r>
      <w:r w:rsidR="00011E66" w:rsidRPr="00011E66">
        <w:t xml:space="preserve"> </w:t>
      </w:r>
      <w:r w:rsidR="00011E66" w:rsidRPr="00011E66">
        <w:rPr>
          <w:rFonts w:asciiTheme="minorHAnsi" w:hAnsiTheme="minorHAnsi" w:cstheme="minorHAnsi"/>
          <w:color w:val="000000" w:themeColor="text1"/>
        </w:rPr>
        <w:t>The annual household income has too many missing data points, and the percentage reported is based on the percentage of available data</w:t>
      </w:r>
      <w:r w:rsidR="00011E66">
        <w:rPr>
          <w:rFonts w:asciiTheme="minorHAnsi" w:hAnsiTheme="minorHAnsi" w:cstheme="minorHAnsi"/>
          <w:color w:val="000000" w:themeColor="text1"/>
        </w:rPr>
        <w:t>.</w:t>
      </w:r>
    </w:p>
    <w:p w14:paraId="1D4D6038" w14:textId="77777777" w:rsidR="00447E48" w:rsidRPr="00457501" w:rsidRDefault="00447E48" w:rsidP="00457501">
      <w:bookmarkStart w:id="0" w:name="_GoBack"/>
      <w:bookmarkEnd w:id="0"/>
    </w:p>
    <w:sectPr w:rsidR="00447E48" w:rsidRPr="00457501" w:rsidSect="00BC7125">
      <w:pgSz w:w="16840" w:h="11900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B0604020202020204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01"/>
    <w:rsid w:val="0000273A"/>
    <w:rsid w:val="00007959"/>
    <w:rsid w:val="00011E66"/>
    <w:rsid w:val="000123AF"/>
    <w:rsid w:val="00012CC7"/>
    <w:rsid w:val="000177F5"/>
    <w:rsid w:val="00027C59"/>
    <w:rsid w:val="00032790"/>
    <w:rsid w:val="000376D1"/>
    <w:rsid w:val="00043C41"/>
    <w:rsid w:val="00045060"/>
    <w:rsid w:val="000461DD"/>
    <w:rsid w:val="0004630C"/>
    <w:rsid w:val="000546C9"/>
    <w:rsid w:val="00061178"/>
    <w:rsid w:val="00062A04"/>
    <w:rsid w:val="0008132D"/>
    <w:rsid w:val="00086909"/>
    <w:rsid w:val="0009251F"/>
    <w:rsid w:val="000A1877"/>
    <w:rsid w:val="000A7EDC"/>
    <w:rsid w:val="000E207A"/>
    <w:rsid w:val="000E7369"/>
    <w:rsid w:val="000F0303"/>
    <w:rsid w:val="000F4F0B"/>
    <w:rsid w:val="00107A85"/>
    <w:rsid w:val="00110260"/>
    <w:rsid w:val="00110289"/>
    <w:rsid w:val="00111D8D"/>
    <w:rsid w:val="001234C2"/>
    <w:rsid w:val="001240D7"/>
    <w:rsid w:val="00140637"/>
    <w:rsid w:val="00160F6B"/>
    <w:rsid w:val="001618DE"/>
    <w:rsid w:val="00190B62"/>
    <w:rsid w:val="001B2F9E"/>
    <w:rsid w:val="001C16C3"/>
    <w:rsid w:val="001C2076"/>
    <w:rsid w:val="001C21B6"/>
    <w:rsid w:val="001E39DE"/>
    <w:rsid w:val="002023FA"/>
    <w:rsid w:val="0020423B"/>
    <w:rsid w:val="00217852"/>
    <w:rsid w:val="00217FBD"/>
    <w:rsid w:val="0023114A"/>
    <w:rsid w:val="00234992"/>
    <w:rsid w:val="00237F81"/>
    <w:rsid w:val="002424DD"/>
    <w:rsid w:val="002639FB"/>
    <w:rsid w:val="00265A48"/>
    <w:rsid w:val="00270B45"/>
    <w:rsid w:val="00271A30"/>
    <w:rsid w:val="0028461D"/>
    <w:rsid w:val="00292FA9"/>
    <w:rsid w:val="00297E8A"/>
    <w:rsid w:val="002A70A3"/>
    <w:rsid w:val="002B4DAE"/>
    <w:rsid w:val="002D47BF"/>
    <w:rsid w:val="002E07C6"/>
    <w:rsid w:val="003033AD"/>
    <w:rsid w:val="0031187F"/>
    <w:rsid w:val="003201EB"/>
    <w:rsid w:val="003212CA"/>
    <w:rsid w:val="00327E95"/>
    <w:rsid w:val="00333BE2"/>
    <w:rsid w:val="00342470"/>
    <w:rsid w:val="00356219"/>
    <w:rsid w:val="00356CF6"/>
    <w:rsid w:val="00380139"/>
    <w:rsid w:val="00382B88"/>
    <w:rsid w:val="00395FCC"/>
    <w:rsid w:val="003A5158"/>
    <w:rsid w:val="003B0E9E"/>
    <w:rsid w:val="003C22F5"/>
    <w:rsid w:val="003C7D61"/>
    <w:rsid w:val="003D0460"/>
    <w:rsid w:val="003E4DF4"/>
    <w:rsid w:val="003E7AC2"/>
    <w:rsid w:val="003F06E9"/>
    <w:rsid w:val="003F5A1A"/>
    <w:rsid w:val="00422A8B"/>
    <w:rsid w:val="00423D05"/>
    <w:rsid w:val="004279E5"/>
    <w:rsid w:val="00427D22"/>
    <w:rsid w:val="00440BF3"/>
    <w:rsid w:val="00444C24"/>
    <w:rsid w:val="004451CA"/>
    <w:rsid w:val="00447E48"/>
    <w:rsid w:val="00450B4C"/>
    <w:rsid w:val="00455F5B"/>
    <w:rsid w:val="00457501"/>
    <w:rsid w:val="004633AB"/>
    <w:rsid w:val="00465E36"/>
    <w:rsid w:val="004678C2"/>
    <w:rsid w:val="00483B46"/>
    <w:rsid w:val="00490572"/>
    <w:rsid w:val="00490DF9"/>
    <w:rsid w:val="004A4C84"/>
    <w:rsid w:val="004B5046"/>
    <w:rsid w:val="004B7D83"/>
    <w:rsid w:val="004C120D"/>
    <w:rsid w:val="004C2AB4"/>
    <w:rsid w:val="004D782D"/>
    <w:rsid w:val="004E0CF5"/>
    <w:rsid w:val="004E17E3"/>
    <w:rsid w:val="004F091A"/>
    <w:rsid w:val="004F1E02"/>
    <w:rsid w:val="004F3167"/>
    <w:rsid w:val="004F7622"/>
    <w:rsid w:val="005033B5"/>
    <w:rsid w:val="00506AEA"/>
    <w:rsid w:val="005078C1"/>
    <w:rsid w:val="00507F63"/>
    <w:rsid w:val="0051233F"/>
    <w:rsid w:val="00513EFE"/>
    <w:rsid w:val="005205B6"/>
    <w:rsid w:val="00523960"/>
    <w:rsid w:val="00533178"/>
    <w:rsid w:val="00534FBA"/>
    <w:rsid w:val="00535D62"/>
    <w:rsid w:val="005531A1"/>
    <w:rsid w:val="005605C0"/>
    <w:rsid w:val="005607C3"/>
    <w:rsid w:val="00561B2E"/>
    <w:rsid w:val="00567BF6"/>
    <w:rsid w:val="00576845"/>
    <w:rsid w:val="00584181"/>
    <w:rsid w:val="00585C47"/>
    <w:rsid w:val="00585F06"/>
    <w:rsid w:val="00591BCE"/>
    <w:rsid w:val="00593489"/>
    <w:rsid w:val="005B126D"/>
    <w:rsid w:val="005B1DD5"/>
    <w:rsid w:val="005C7754"/>
    <w:rsid w:val="005F2958"/>
    <w:rsid w:val="005F5302"/>
    <w:rsid w:val="00604178"/>
    <w:rsid w:val="00616315"/>
    <w:rsid w:val="00630F36"/>
    <w:rsid w:val="00635443"/>
    <w:rsid w:val="00637CD5"/>
    <w:rsid w:val="00640904"/>
    <w:rsid w:val="00641337"/>
    <w:rsid w:val="00645390"/>
    <w:rsid w:val="006803E4"/>
    <w:rsid w:val="00693261"/>
    <w:rsid w:val="0069723E"/>
    <w:rsid w:val="006B0137"/>
    <w:rsid w:val="006B788A"/>
    <w:rsid w:val="006B7B21"/>
    <w:rsid w:val="006D0D89"/>
    <w:rsid w:val="006F111F"/>
    <w:rsid w:val="00711276"/>
    <w:rsid w:val="00712CAC"/>
    <w:rsid w:val="00717DF0"/>
    <w:rsid w:val="007221E7"/>
    <w:rsid w:val="007269C1"/>
    <w:rsid w:val="00726F58"/>
    <w:rsid w:val="00727400"/>
    <w:rsid w:val="0075371B"/>
    <w:rsid w:val="0075439D"/>
    <w:rsid w:val="00754E61"/>
    <w:rsid w:val="0076431B"/>
    <w:rsid w:val="00764E8D"/>
    <w:rsid w:val="00776823"/>
    <w:rsid w:val="007855E5"/>
    <w:rsid w:val="00785FA3"/>
    <w:rsid w:val="00786AE4"/>
    <w:rsid w:val="007A0D6D"/>
    <w:rsid w:val="007A7B88"/>
    <w:rsid w:val="007C0804"/>
    <w:rsid w:val="007C1D54"/>
    <w:rsid w:val="007C4ADA"/>
    <w:rsid w:val="007C4E49"/>
    <w:rsid w:val="007C5C06"/>
    <w:rsid w:val="007C7E9C"/>
    <w:rsid w:val="007D5702"/>
    <w:rsid w:val="007D5CBE"/>
    <w:rsid w:val="007D62FF"/>
    <w:rsid w:val="007D7A00"/>
    <w:rsid w:val="007E5C53"/>
    <w:rsid w:val="007F57C5"/>
    <w:rsid w:val="007F75B9"/>
    <w:rsid w:val="0080061F"/>
    <w:rsid w:val="00802A39"/>
    <w:rsid w:val="00812641"/>
    <w:rsid w:val="00815D6C"/>
    <w:rsid w:val="00817B8F"/>
    <w:rsid w:val="008220D2"/>
    <w:rsid w:val="0082427A"/>
    <w:rsid w:val="008250C2"/>
    <w:rsid w:val="00831D21"/>
    <w:rsid w:val="00836BD2"/>
    <w:rsid w:val="00837EA4"/>
    <w:rsid w:val="008409E4"/>
    <w:rsid w:val="00854583"/>
    <w:rsid w:val="008633AC"/>
    <w:rsid w:val="0086353E"/>
    <w:rsid w:val="008635C0"/>
    <w:rsid w:val="0086438F"/>
    <w:rsid w:val="00871287"/>
    <w:rsid w:val="00872A72"/>
    <w:rsid w:val="00876DE1"/>
    <w:rsid w:val="0088615E"/>
    <w:rsid w:val="008877D2"/>
    <w:rsid w:val="008938F6"/>
    <w:rsid w:val="00895496"/>
    <w:rsid w:val="008A3389"/>
    <w:rsid w:val="008A3EDB"/>
    <w:rsid w:val="008A4AEB"/>
    <w:rsid w:val="008C14F1"/>
    <w:rsid w:val="008D6FC0"/>
    <w:rsid w:val="008D751F"/>
    <w:rsid w:val="008E65CD"/>
    <w:rsid w:val="008F292C"/>
    <w:rsid w:val="008F355F"/>
    <w:rsid w:val="00906EAD"/>
    <w:rsid w:val="00921D2D"/>
    <w:rsid w:val="00930FE1"/>
    <w:rsid w:val="0093194A"/>
    <w:rsid w:val="00931F80"/>
    <w:rsid w:val="00933437"/>
    <w:rsid w:val="00945C76"/>
    <w:rsid w:val="00954D6B"/>
    <w:rsid w:val="00963784"/>
    <w:rsid w:val="00963F69"/>
    <w:rsid w:val="00971BFE"/>
    <w:rsid w:val="009749DD"/>
    <w:rsid w:val="00977366"/>
    <w:rsid w:val="00987CC0"/>
    <w:rsid w:val="00993601"/>
    <w:rsid w:val="009A0C90"/>
    <w:rsid w:val="009B4CE6"/>
    <w:rsid w:val="009C40FE"/>
    <w:rsid w:val="009C6C2C"/>
    <w:rsid w:val="009D3351"/>
    <w:rsid w:val="009D47A3"/>
    <w:rsid w:val="009E0611"/>
    <w:rsid w:val="009E2CE3"/>
    <w:rsid w:val="009F0B75"/>
    <w:rsid w:val="009F4490"/>
    <w:rsid w:val="009F4A46"/>
    <w:rsid w:val="00A0583B"/>
    <w:rsid w:val="00A16CA6"/>
    <w:rsid w:val="00A23995"/>
    <w:rsid w:val="00A3026C"/>
    <w:rsid w:val="00A322B8"/>
    <w:rsid w:val="00A32F59"/>
    <w:rsid w:val="00A43EF6"/>
    <w:rsid w:val="00A4451C"/>
    <w:rsid w:val="00A460EF"/>
    <w:rsid w:val="00A6369F"/>
    <w:rsid w:val="00A65D57"/>
    <w:rsid w:val="00A65EC2"/>
    <w:rsid w:val="00A708F6"/>
    <w:rsid w:val="00A81F9E"/>
    <w:rsid w:val="00A82F2A"/>
    <w:rsid w:val="00A84B7F"/>
    <w:rsid w:val="00A909F5"/>
    <w:rsid w:val="00AA78ED"/>
    <w:rsid w:val="00AB261D"/>
    <w:rsid w:val="00AB5B0F"/>
    <w:rsid w:val="00AC6748"/>
    <w:rsid w:val="00AF37D0"/>
    <w:rsid w:val="00AF5275"/>
    <w:rsid w:val="00AF6685"/>
    <w:rsid w:val="00B04275"/>
    <w:rsid w:val="00B101B0"/>
    <w:rsid w:val="00B1621D"/>
    <w:rsid w:val="00B24CA0"/>
    <w:rsid w:val="00B25A44"/>
    <w:rsid w:val="00B2754F"/>
    <w:rsid w:val="00B379B3"/>
    <w:rsid w:val="00B40D00"/>
    <w:rsid w:val="00B44260"/>
    <w:rsid w:val="00B470CD"/>
    <w:rsid w:val="00B50EA3"/>
    <w:rsid w:val="00B6141E"/>
    <w:rsid w:val="00B6309F"/>
    <w:rsid w:val="00B647DE"/>
    <w:rsid w:val="00B6718C"/>
    <w:rsid w:val="00B70FBF"/>
    <w:rsid w:val="00B777B8"/>
    <w:rsid w:val="00B85BA9"/>
    <w:rsid w:val="00B861C6"/>
    <w:rsid w:val="00B87E3C"/>
    <w:rsid w:val="00B92861"/>
    <w:rsid w:val="00B94406"/>
    <w:rsid w:val="00BA07CB"/>
    <w:rsid w:val="00BB0E18"/>
    <w:rsid w:val="00BB6D61"/>
    <w:rsid w:val="00BC561E"/>
    <w:rsid w:val="00BC7125"/>
    <w:rsid w:val="00BD16B3"/>
    <w:rsid w:val="00BD1C54"/>
    <w:rsid w:val="00BD3F5F"/>
    <w:rsid w:val="00BE7549"/>
    <w:rsid w:val="00C03017"/>
    <w:rsid w:val="00C22CE2"/>
    <w:rsid w:val="00C22EA6"/>
    <w:rsid w:val="00C31307"/>
    <w:rsid w:val="00C314AF"/>
    <w:rsid w:val="00C62685"/>
    <w:rsid w:val="00C71003"/>
    <w:rsid w:val="00C744FF"/>
    <w:rsid w:val="00C83EA1"/>
    <w:rsid w:val="00C8712D"/>
    <w:rsid w:val="00CA1CC3"/>
    <w:rsid w:val="00CB0EE3"/>
    <w:rsid w:val="00CB3DCF"/>
    <w:rsid w:val="00CC2F0B"/>
    <w:rsid w:val="00CC436F"/>
    <w:rsid w:val="00CC6C96"/>
    <w:rsid w:val="00CD7EF5"/>
    <w:rsid w:val="00CE0909"/>
    <w:rsid w:val="00CF3E9F"/>
    <w:rsid w:val="00D071AD"/>
    <w:rsid w:val="00D25EA1"/>
    <w:rsid w:val="00D34E80"/>
    <w:rsid w:val="00D41789"/>
    <w:rsid w:val="00D428AF"/>
    <w:rsid w:val="00D43670"/>
    <w:rsid w:val="00D50462"/>
    <w:rsid w:val="00D557E0"/>
    <w:rsid w:val="00D62B29"/>
    <w:rsid w:val="00D62F0D"/>
    <w:rsid w:val="00D64623"/>
    <w:rsid w:val="00D72771"/>
    <w:rsid w:val="00D868F6"/>
    <w:rsid w:val="00D95E31"/>
    <w:rsid w:val="00DA0EA8"/>
    <w:rsid w:val="00DA1842"/>
    <w:rsid w:val="00DB182E"/>
    <w:rsid w:val="00DD3ACE"/>
    <w:rsid w:val="00DD7568"/>
    <w:rsid w:val="00DE71C9"/>
    <w:rsid w:val="00DF0CC2"/>
    <w:rsid w:val="00DF71E9"/>
    <w:rsid w:val="00E1177B"/>
    <w:rsid w:val="00E16CDD"/>
    <w:rsid w:val="00E179CD"/>
    <w:rsid w:val="00E17DB4"/>
    <w:rsid w:val="00E27B09"/>
    <w:rsid w:val="00E4004D"/>
    <w:rsid w:val="00E50708"/>
    <w:rsid w:val="00E50D92"/>
    <w:rsid w:val="00E5431E"/>
    <w:rsid w:val="00E5487C"/>
    <w:rsid w:val="00E55204"/>
    <w:rsid w:val="00E64FB5"/>
    <w:rsid w:val="00E71F65"/>
    <w:rsid w:val="00E761C5"/>
    <w:rsid w:val="00E8016E"/>
    <w:rsid w:val="00E833CA"/>
    <w:rsid w:val="00E85287"/>
    <w:rsid w:val="00E854E0"/>
    <w:rsid w:val="00E87040"/>
    <w:rsid w:val="00E94C22"/>
    <w:rsid w:val="00E973D4"/>
    <w:rsid w:val="00EA06D1"/>
    <w:rsid w:val="00EA1F4F"/>
    <w:rsid w:val="00EA4FE5"/>
    <w:rsid w:val="00EA6536"/>
    <w:rsid w:val="00EB4256"/>
    <w:rsid w:val="00EC2EE5"/>
    <w:rsid w:val="00EE455A"/>
    <w:rsid w:val="00EE6040"/>
    <w:rsid w:val="00EF20C5"/>
    <w:rsid w:val="00EF21D2"/>
    <w:rsid w:val="00EF2CCE"/>
    <w:rsid w:val="00EF69EA"/>
    <w:rsid w:val="00F06769"/>
    <w:rsid w:val="00F07D09"/>
    <w:rsid w:val="00F11DE1"/>
    <w:rsid w:val="00F17BE1"/>
    <w:rsid w:val="00F30152"/>
    <w:rsid w:val="00F514D8"/>
    <w:rsid w:val="00F64B10"/>
    <w:rsid w:val="00F6540F"/>
    <w:rsid w:val="00F70B87"/>
    <w:rsid w:val="00F80255"/>
    <w:rsid w:val="00F80DBE"/>
    <w:rsid w:val="00FA1940"/>
    <w:rsid w:val="00FA4F15"/>
    <w:rsid w:val="00FC7612"/>
    <w:rsid w:val="00FD3806"/>
    <w:rsid w:val="00FD61C8"/>
    <w:rsid w:val="00FE75DD"/>
    <w:rsid w:val="00FF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5B5E6"/>
  <w15:chartTrackingRefBased/>
  <w15:docId w15:val="{D17D60B4-CF9A-644C-BF20-19F48DD15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750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7A00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D7A00"/>
    <w:rPr>
      <w:rFonts w:ascii="新細明體" w:eastAsia="新細明體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1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s\Library\CloudStorage\GoogleDrive-v98401071@gmail.com\&#20854;&#20182;&#38651;&#33126;\&#25105;&#30340;%20MacBook%20Pro\EOM-V-connected\5.%20&#30740;&#31350;study\&#30740;&#31350;_pre_analysis\20230808_TLSA_&#65327;\20230903_&#20844;&#24335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s\Library\CloudStorage\GoogleDrive-v98401071@gmail.com\&#20854;&#20182;&#38651;&#33126;\&#25105;&#30340;%20MacBook%20Pro\EOM-V-connected\5.%20&#30740;&#31350;study\&#30740;&#31350;_pre_analysis\20230808_TLSA_&#65327;\20230903_&#20844;&#24335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s\Library\CloudStorage\GoogleDrive-v98401071@gmail.com\&#20854;&#20182;&#38651;&#33126;\&#25105;&#30340;%20MacBook%20Pro\EOM-V-connected\5.%20&#30740;&#31350;study\&#30740;&#31350;_pre_analysis\20230808_TLSA_&#65327;\20230903_&#20844;&#24335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/>
              <a:t>(A) Mean of CES-D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903_table1'!$A$332</c:f>
              <c:strCache>
                <c:ptCount val="1"/>
                <c:pt idx="0">
                  <c:v>CES-D (mean, 分數高不好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0903_table1'!$B$330:$I$331</c:f>
              <c:multiLvlStrCache>
                <c:ptCount val="8"/>
                <c:lvl>
                  <c:pt idx="0">
                    <c:v>Worker</c:v>
                  </c:pt>
                  <c:pt idx="1">
                    <c:v>No-work</c:v>
                  </c:pt>
                  <c:pt idx="2">
                    <c:v>Worker</c:v>
                  </c:pt>
                  <c:pt idx="3">
                    <c:v>No-work</c:v>
                  </c:pt>
                  <c:pt idx="4">
                    <c:v>Worker</c:v>
                  </c:pt>
                  <c:pt idx="5">
                    <c:v>No-work</c:v>
                  </c:pt>
                  <c:pt idx="6">
                    <c:v>Worker</c:v>
                  </c:pt>
                  <c:pt idx="7">
                    <c:v>No-work</c:v>
                  </c:pt>
                </c:lvl>
                <c:lvl>
                  <c:pt idx="0">
                    <c:v>1996</c:v>
                  </c:pt>
                  <c:pt idx="2">
                    <c:v>1999</c:v>
                  </c:pt>
                  <c:pt idx="4">
                    <c:v>2003</c:v>
                  </c:pt>
                  <c:pt idx="6">
                    <c:v>2007</c:v>
                  </c:pt>
                </c:lvl>
              </c:multiLvlStrCache>
            </c:multiLvlStrRef>
          </c:cat>
          <c:val>
            <c:numRef>
              <c:f>'0903_table1'!$B$332:$I$332</c:f>
              <c:numCache>
                <c:formatCode>General</c:formatCode>
                <c:ptCount val="8"/>
                <c:pt idx="0">
                  <c:v>4.2699999999999996</c:v>
                </c:pt>
                <c:pt idx="1">
                  <c:v>6.49</c:v>
                </c:pt>
                <c:pt idx="2">
                  <c:v>3.48</c:v>
                </c:pt>
                <c:pt idx="3">
                  <c:v>6.07</c:v>
                </c:pt>
                <c:pt idx="4">
                  <c:v>3.75</c:v>
                </c:pt>
                <c:pt idx="5">
                  <c:v>5.59</c:v>
                </c:pt>
                <c:pt idx="6">
                  <c:v>3.21</c:v>
                </c:pt>
                <c:pt idx="7">
                  <c:v>5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C5-8A44-A8DF-F669D6DB9E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2908831"/>
        <c:axId val="962910479"/>
      </c:barChart>
      <c:catAx>
        <c:axId val="9629088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962910479"/>
        <c:crosses val="autoZero"/>
        <c:auto val="1"/>
        <c:lblAlgn val="ctr"/>
        <c:lblOffset val="100"/>
        <c:noMultiLvlLbl val="0"/>
      </c:catAx>
      <c:valAx>
        <c:axId val="9629104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9629088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/>
              <a:t>(B) Depression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903_table1'!$A$333</c:f>
              <c:strCache>
                <c:ptCount val="1"/>
                <c:pt idx="0">
                  <c:v>Depression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0903_table1'!$B$330:$I$331</c:f>
              <c:multiLvlStrCache>
                <c:ptCount val="8"/>
                <c:lvl>
                  <c:pt idx="0">
                    <c:v>Worker</c:v>
                  </c:pt>
                  <c:pt idx="1">
                    <c:v>No-work</c:v>
                  </c:pt>
                  <c:pt idx="2">
                    <c:v>Worker</c:v>
                  </c:pt>
                  <c:pt idx="3">
                    <c:v>No-work</c:v>
                  </c:pt>
                  <c:pt idx="4">
                    <c:v>Worker</c:v>
                  </c:pt>
                  <c:pt idx="5">
                    <c:v>No-work</c:v>
                  </c:pt>
                  <c:pt idx="6">
                    <c:v>Worker</c:v>
                  </c:pt>
                  <c:pt idx="7">
                    <c:v>No-work</c:v>
                  </c:pt>
                </c:lvl>
                <c:lvl>
                  <c:pt idx="0">
                    <c:v>1996</c:v>
                  </c:pt>
                  <c:pt idx="2">
                    <c:v>1999</c:v>
                  </c:pt>
                  <c:pt idx="4">
                    <c:v>2003</c:v>
                  </c:pt>
                  <c:pt idx="6">
                    <c:v>2007</c:v>
                  </c:pt>
                </c:lvl>
              </c:multiLvlStrCache>
            </c:multiLvlStrRef>
          </c:cat>
          <c:val>
            <c:numRef>
              <c:f>'0903_table1'!$B$333:$I$333</c:f>
              <c:numCache>
                <c:formatCode>0.00%</c:formatCode>
                <c:ptCount val="8"/>
                <c:pt idx="0">
                  <c:v>0.13100000000000001</c:v>
                </c:pt>
                <c:pt idx="1">
                  <c:v>0.26200000000000001</c:v>
                </c:pt>
                <c:pt idx="2">
                  <c:v>0.09</c:v>
                </c:pt>
                <c:pt idx="3">
                  <c:v>0.24099999999999999</c:v>
                </c:pt>
                <c:pt idx="4">
                  <c:v>0.10100000000000001</c:v>
                </c:pt>
                <c:pt idx="5">
                  <c:v>0.20499999999999999</c:v>
                </c:pt>
                <c:pt idx="6">
                  <c:v>9.0999999999999998E-2</c:v>
                </c:pt>
                <c:pt idx="7">
                  <c:v>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DD-C249-8750-01E7C2BF65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3029695"/>
        <c:axId val="913031343"/>
      </c:barChart>
      <c:catAx>
        <c:axId val="913029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913031343"/>
        <c:crosses val="autoZero"/>
        <c:auto val="1"/>
        <c:lblAlgn val="ctr"/>
        <c:lblOffset val="100"/>
        <c:noMultiLvlLbl val="0"/>
      </c:catAx>
      <c:valAx>
        <c:axId val="9130313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913029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903-table 2'!$A$176</c:f>
              <c:strCache>
                <c:ptCount val="1"/>
                <c:pt idx="0">
                  <c:v>Depression disor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0903-table 2'!$B$174:$I$175</c:f>
              <c:multiLvlStrCache>
                <c:ptCount val="8"/>
                <c:lvl>
                  <c:pt idx="0">
                    <c:v>OR</c:v>
                  </c:pt>
                  <c:pt idx="1">
                    <c:v>aOR</c:v>
                  </c:pt>
                  <c:pt idx="2">
                    <c:v>OR</c:v>
                  </c:pt>
                  <c:pt idx="3">
                    <c:v>aOR</c:v>
                  </c:pt>
                  <c:pt idx="4">
                    <c:v>OR</c:v>
                  </c:pt>
                  <c:pt idx="5">
                    <c:v>aOR</c:v>
                  </c:pt>
                  <c:pt idx="6">
                    <c:v>OR</c:v>
                  </c:pt>
                  <c:pt idx="7">
                    <c:v>aOR</c:v>
                  </c:pt>
                </c:lvl>
                <c:lvl>
                  <c:pt idx="0">
                    <c:v>1996</c:v>
                  </c:pt>
                  <c:pt idx="2">
                    <c:v>1999</c:v>
                  </c:pt>
                  <c:pt idx="4">
                    <c:v>2003</c:v>
                  </c:pt>
                  <c:pt idx="6">
                    <c:v>2007</c:v>
                  </c:pt>
                </c:lvl>
              </c:multiLvlStrCache>
            </c:multiLvlStrRef>
          </c:cat>
          <c:val>
            <c:numRef>
              <c:f>'0903-table 2'!$B$176:$I$176</c:f>
              <c:numCache>
                <c:formatCode>General</c:formatCode>
                <c:ptCount val="8"/>
                <c:pt idx="0">
                  <c:v>2.3447460000000002</c:v>
                </c:pt>
                <c:pt idx="1">
                  <c:v>1.6406896</c:v>
                </c:pt>
                <c:pt idx="2">
                  <c:v>3.2173600000000002</c:v>
                </c:pt>
                <c:pt idx="3">
                  <c:v>1.8517679</c:v>
                </c:pt>
                <c:pt idx="4">
                  <c:v>2.3037230000000002</c:v>
                </c:pt>
                <c:pt idx="5">
                  <c:v>1.7250327999999999</c:v>
                </c:pt>
                <c:pt idx="6">
                  <c:v>2.7189719999999999</c:v>
                </c:pt>
                <c:pt idx="7">
                  <c:v>1.4364813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BC-5D41-9F0B-A4D1024080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31908384"/>
        <c:axId val="1831910032"/>
      </c:barChart>
      <c:catAx>
        <c:axId val="1831908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831910032"/>
        <c:crosses val="autoZero"/>
        <c:auto val="1"/>
        <c:lblAlgn val="ctr"/>
        <c:lblOffset val="100"/>
        <c:noMultiLvlLbl val="0"/>
      </c:catAx>
      <c:valAx>
        <c:axId val="183191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831908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15</cp:revision>
  <dcterms:created xsi:type="dcterms:W3CDTF">2023-10-15T05:42:00Z</dcterms:created>
  <dcterms:modified xsi:type="dcterms:W3CDTF">2024-05-29T23:04:00Z</dcterms:modified>
</cp:coreProperties>
</file>